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461"/>
        <w:tblW w:w="12827" w:type="dxa"/>
        <w:tblLook w:val="04A0" w:firstRow="1" w:lastRow="0" w:firstColumn="1" w:lastColumn="0" w:noHBand="0" w:noVBand="1"/>
      </w:tblPr>
      <w:tblGrid>
        <w:gridCol w:w="2908"/>
        <w:gridCol w:w="2222"/>
        <w:gridCol w:w="2566"/>
        <w:gridCol w:w="2565"/>
        <w:gridCol w:w="2566"/>
      </w:tblGrid>
      <w:tr w:rsidR="00783938" w:rsidTr="00090B17">
        <w:trPr>
          <w:trHeight w:val="446"/>
        </w:trPr>
        <w:tc>
          <w:tcPr>
            <w:tcW w:w="2908" w:type="dxa"/>
          </w:tcPr>
          <w:p w:rsidR="006C784E" w:rsidRPr="00D0223D" w:rsidRDefault="006C784E" w:rsidP="00090B17">
            <w:pPr>
              <w:spacing w:line="360" w:lineRule="auto"/>
              <w:ind w:left="0" w:firstLine="0"/>
            </w:pPr>
            <w:r w:rsidRPr="00D0223D">
              <w:t>Specifications</w:t>
            </w:r>
          </w:p>
        </w:tc>
        <w:tc>
          <w:tcPr>
            <w:tcW w:w="2222" w:type="dxa"/>
          </w:tcPr>
          <w:p w:rsidR="006C784E" w:rsidRPr="00D0223D" w:rsidRDefault="006C784E" w:rsidP="00090B17">
            <w:pPr>
              <w:spacing w:line="360" w:lineRule="auto"/>
              <w:ind w:left="0" w:firstLine="0"/>
              <w:jc w:val="center"/>
            </w:pPr>
            <w:r w:rsidRPr="00D0223D">
              <w:t>Abdomen</w:t>
            </w:r>
          </w:p>
        </w:tc>
        <w:tc>
          <w:tcPr>
            <w:tcW w:w="2566" w:type="dxa"/>
          </w:tcPr>
          <w:p w:rsidR="006C784E" w:rsidRPr="00D0223D" w:rsidRDefault="006C784E" w:rsidP="00090B17">
            <w:pPr>
              <w:spacing w:line="360" w:lineRule="auto"/>
              <w:ind w:left="0" w:firstLine="0"/>
              <w:jc w:val="center"/>
            </w:pPr>
            <w:r w:rsidRPr="00D0223D">
              <w:t>Liver span</w:t>
            </w:r>
          </w:p>
        </w:tc>
        <w:tc>
          <w:tcPr>
            <w:tcW w:w="2565" w:type="dxa"/>
          </w:tcPr>
          <w:p w:rsidR="006C784E" w:rsidRPr="00D0223D" w:rsidRDefault="006C784E" w:rsidP="00090B17">
            <w:pPr>
              <w:spacing w:line="360" w:lineRule="auto"/>
              <w:ind w:left="0" w:firstLine="0"/>
              <w:jc w:val="center"/>
            </w:pPr>
            <w:r w:rsidRPr="00D0223D">
              <w:t xml:space="preserve">Grading of </w:t>
            </w:r>
            <w:r w:rsidR="00757353" w:rsidRPr="00D0223D">
              <w:t>l</w:t>
            </w:r>
            <w:r w:rsidRPr="00D0223D">
              <w:t>iver fat</w:t>
            </w:r>
          </w:p>
        </w:tc>
        <w:tc>
          <w:tcPr>
            <w:tcW w:w="2566" w:type="dxa"/>
          </w:tcPr>
          <w:p w:rsidR="006C784E" w:rsidRPr="00D0223D" w:rsidRDefault="006C784E" w:rsidP="00090B17">
            <w:pPr>
              <w:spacing w:line="360" w:lineRule="auto"/>
              <w:ind w:left="0" w:firstLine="0"/>
              <w:jc w:val="center"/>
            </w:pPr>
            <w:r w:rsidRPr="00D0223D">
              <w:t xml:space="preserve">Pancreatic </w:t>
            </w:r>
            <w:r w:rsidR="00621668" w:rsidRPr="00D0223D">
              <w:t>v</w:t>
            </w:r>
            <w:r w:rsidRPr="00D0223D">
              <w:t xml:space="preserve">olume </w:t>
            </w:r>
          </w:p>
        </w:tc>
      </w:tr>
      <w:tr w:rsidR="00783938" w:rsidTr="00090B17">
        <w:trPr>
          <w:trHeight w:val="446"/>
        </w:trPr>
        <w:tc>
          <w:tcPr>
            <w:tcW w:w="2908" w:type="dxa"/>
          </w:tcPr>
          <w:p w:rsidR="006C784E" w:rsidRDefault="006C784E" w:rsidP="00090B17">
            <w:pPr>
              <w:spacing w:line="360" w:lineRule="auto"/>
              <w:ind w:left="0" w:firstLine="0"/>
            </w:pPr>
            <w:r>
              <w:t>Pulse sequence</w:t>
            </w:r>
          </w:p>
        </w:tc>
        <w:tc>
          <w:tcPr>
            <w:tcW w:w="2222" w:type="dxa"/>
          </w:tcPr>
          <w:p w:rsidR="006C784E" w:rsidRDefault="00783938" w:rsidP="00090B17">
            <w:pPr>
              <w:spacing w:line="360" w:lineRule="auto"/>
              <w:ind w:left="0" w:firstLine="0"/>
              <w:jc w:val="center"/>
            </w:pPr>
            <w:r>
              <w:t>F</w:t>
            </w:r>
            <w:r w:rsidR="006C784E">
              <w:t>SPGR  Echo</w:t>
            </w:r>
          </w:p>
        </w:tc>
        <w:tc>
          <w:tcPr>
            <w:tcW w:w="2566" w:type="dxa"/>
          </w:tcPr>
          <w:p w:rsidR="006C784E" w:rsidRDefault="00783938" w:rsidP="00090B17">
            <w:pPr>
              <w:spacing w:line="360" w:lineRule="auto"/>
              <w:ind w:left="0" w:firstLine="0"/>
              <w:jc w:val="center"/>
            </w:pPr>
            <w:r>
              <w:t>SSFSE</w:t>
            </w:r>
          </w:p>
        </w:tc>
        <w:tc>
          <w:tcPr>
            <w:tcW w:w="2565" w:type="dxa"/>
          </w:tcPr>
          <w:p w:rsidR="006C784E" w:rsidRDefault="006C784E" w:rsidP="00090B17">
            <w:pPr>
              <w:spacing w:line="360" w:lineRule="auto"/>
              <w:ind w:left="0" w:firstLine="0"/>
              <w:jc w:val="center"/>
            </w:pPr>
            <w:r>
              <w:t>IN/OUT FSPGR</w:t>
            </w:r>
          </w:p>
        </w:tc>
        <w:tc>
          <w:tcPr>
            <w:tcW w:w="2566" w:type="dxa"/>
          </w:tcPr>
          <w:p w:rsidR="006C784E" w:rsidRDefault="006C784E" w:rsidP="00090B17">
            <w:pPr>
              <w:spacing w:line="360" w:lineRule="auto"/>
              <w:ind w:left="0" w:firstLine="0"/>
              <w:jc w:val="center"/>
            </w:pPr>
            <w:r>
              <w:t>3D LAVA</w:t>
            </w:r>
          </w:p>
        </w:tc>
      </w:tr>
      <w:tr w:rsidR="00783938" w:rsidTr="00090B17">
        <w:trPr>
          <w:trHeight w:val="416"/>
        </w:trPr>
        <w:tc>
          <w:tcPr>
            <w:tcW w:w="2908" w:type="dxa"/>
          </w:tcPr>
          <w:p w:rsidR="00D3239E" w:rsidRDefault="00D3239E" w:rsidP="00090B17">
            <w:pPr>
              <w:spacing w:line="360" w:lineRule="auto"/>
              <w:ind w:left="0" w:firstLine="0"/>
            </w:pPr>
            <w:r>
              <w:t xml:space="preserve">Scan plane </w:t>
            </w:r>
          </w:p>
        </w:tc>
        <w:tc>
          <w:tcPr>
            <w:tcW w:w="2222" w:type="dxa"/>
          </w:tcPr>
          <w:p w:rsidR="00D3239E" w:rsidRDefault="00325CD6" w:rsidP="00090B17">
            <w:pPr>
              <w:spacing w:line="360" w:lineRule="auto"/>
              <w:ind w:left="0" w:firstLine="0"/>
              <w:jc w:val="center"/>
            </w:pPr>
            <w:r>
              <w:t>Oblique a</w:t>
            </w:r>
            <w:r w:rsidR="00D3239E">
              <w:t xml:space="preserve">xial </w:t>
            </w:r>
          </w:p>
        </w:tc>
        <w:tc>
          <w:tcPr>
            <w:tcW w:w="2566" w:type="dxa"/>
          </w:tcPr>
          <w:p w:rsidR="00D3239E" w:rsidRDefault="00325CD6" w:rsidP="00090B17">
            <w:pPr>
              <w:spacing w:line="360" w:lineRule="auto"/>
              <w:ind w:left="0" w:firstLine="0"/>
              <w:jc w:val="center"/>
            </w:pPr>
            <w:r>
              <w:t>Oblique c</w:t>
            </w:r>
            <w:r w:rsidR="00D3239E">
              <w:t xml:space="preserve">oronal </w:t>
            </w:r>
          </w:p>
        </w:tc>
        <w:tc>
          <w:tcPr>
            <w:tcW w:w="2565" w:type="dxa"/>
          </w:tcPr>
          <w:p w:rsidR="00D3239E" w:rsidRDefault="00325CD6" w:rsidP="00090B17">
            <w:pPr>
              <w:spacing w:line="360" w:lineRule="auto"/>
              <w:ind w:left="0" w:firstLine="0"/>
              <w:jc w:val="center"/>
            </w:pPr>
            <w:r>
              <w:t>Oblique a</w:t>
            </w:r>
            <w:r w:rsidR="00D3239E">
              <w:t>xial</w:t>
            </w:r>
          </w:p>
        </w:tc>
        <w:tc>
          <w:tcPr>
            <w:tcW w:w="2566" w:type="dxa"/>
          </w:tcPr>
          <w:p w:rsidR="00B87EF0" w:rsidRDefault="00D3239E" w:rsidP="00090B17">
            <w:pPr>
              <w:spacing w:line="360" w:lineRule="auto"/>
              <w:ind w:left="0" w:firstLine="0"/>
              <w:jc w:val="center"/>
            </w:pPr>
            <w:r>
              <w:t xml:space="preserve">Axial </w:t>
            </w:r>
          </w:p>
        </w:tc>
      </w:tr>
      <w:tr w:rsidR="00783938" w:rsidTr="00090B17">
        <w:trPr>
          <w:trHeight w:val="446"/>
        </w:trPr>
        <w:tc>
          <w:tcPr>
            <w:tcW w:w="2908" w:type="dxa"/>
          </w:tcPr>
          <w:p w:rsidR="006C784E" w:rsidRDefault="006C784E" w:rsidP="00090B17">
            <w:pPr>
              <w:spacing w:line="360" w:lineRule="auto"/>
              <w:ind w:left="0" w:firstLine="0"/>
            </w:pPr>
            <w:r>
              <w:t>Repetition time</w:t>
            </w:r>
            <w:r w:rsidR="00325CD6">
              <w:t xml:space="preserve"> (TR)</w:t>
            </w:r>
            <w:r>
              <w:t xml:space="preserve">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2222" w:type="dxa"/>
          </w:tcPr>
          <w:p w:rsidR="006C784E" w:rsidRDefault="006C784E" w:rsidP="00090B17">
            <w:pPr>
              <w:spacing w:line="360" w:lineRule="auto"/>
              <w:ind w:left="0" w:firstLine="0"/>
              <w:jc w:val="center"/>
            </w:pPr>
            <w:r>
              <w:t>135</w:t>
            </w:r>
          </w:p>
        </w:tc>
        <w:tc>
          <w:tcPr>
            <w:tcW w:w="2566" w:type="dxa"/>
          </w:tcPr>
          <w:p w:rsidR="006C784E" w:rsidRDefault="006C784E" w:rsidP="00090B17">
            <w:pPr>
              <w:spacing w:line="360" w:lineRule="auto"/>
              <w:ind w:left="0" w:firstLine="0"/>
              <w:jc w:val="center"/>
            </w:pPr>
            <w:r>
              <w:t>Minimum</w:t>
            </w:r>
          </w:p>
        </w:tc>
        <w:tc>
          <w:tcPr>
            <w:tcW w:w="2565" w:type="dxa"/>
          </w:tcPr>
          <w:p w:rsidR="006C784E" w:rsidRDefault="006C784E" w:rsidP="00090B17">
            <w:pPr>
              <w:spacing w:line="360" w:lineRule="auto"/>
              <w:ind w:left="0" w:firstLine="0"/>
              <w:jc w:val="center"/>
            </w:pPr>
            <w:r>
              <w:t>1</w:t>
            </w:r>
            <w:r w:rsidR="00325CD6">
              <w:t>00</w:t>
            </w:r>
          </w:p>
        </w:tc>
        <w:tc>
          <w:tcPr>
            <w:tcW w:w="2566" w:type="dxa"/>
          </w:tcPr>
          <w:p w:rsidR="006C784E" w:rsidRDefault="006C784E" w:rsidP="00090B17">
            <w:pPr>
              <w:spacing w:line="360" w:lineRule="auto"/>
              <w:ind w:left="0" w:firstLine="0"/>
              <w:jc w:val="center"/>
            </w:pPr>
            <w:r>
              <w:t>4.2</w:t>
            </w:r>
          </w:p>
        </w:tc>
      </w:tr>
      <w:tr w:rsidR="00783938" w:rsidTr="00090B17">
        <w:trPr>
          <w:trHeight w:val="446"/>
        </w:trPr>
        <w:tc>
          <w:tcPr>
            <w:tcW w:w="2908" w:type="dxa"/>
          </w:tcPr>
          <w:p w:rsidR="006C784E" w:rsidRDefault="006C784E" w:rsidP="00090B17">
            <w:pPr>
              <w:spacing w:line="360" w:lineRule="auto"/>
              <w:ind w:left="0" w:firstLine="0"/>
            </w:pPr>
            <w:r>
              <w:t xml:space="preserve">Echo time </w:t>
            </w:r>
            <w:r w:rsidR="00325CD6">
              <w:t xml:space="preserve"> TE </w:t>
            </w:r>
            <w:r>
              <w:t>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2222" w:type="dxa"/>
          </w:tcPr>
          <w:p w:rsidR="006C784E" w:rsidRDefault="00325CD6" w:rsidP="00090B17">
            <w:pPr>
              <w:spacing w:line="360" w:lineRule="auto"/>
              <w:ind w:left="0" w:firstLine="0"/>
              <w:jc w:val="center"/>
            </w:pPr>
            <w:r>
              <w:t>Minimum</w:t>
            </w:r>
          </w:p>
        </w:tc>
        <w:tc>
          <w:tcPr>
            <w:tcW w:w="2566" w:type="dxa"/>
          </w:tcPr>
          <w:p w:rsidR="006C784E" w:rsidRDefault="006C784E" w:rsidP="00090B17">
            <w:pPr>
              <w:spacing w:line="360" w:lineRule="auto"/>
              <w:ind w:left="0" w:firstLine="0"/>
              <w:jc w:val="center"/>
            </w:pPr>
            <w:r>
              <w:t>90</w:t>
            </w:r>
          </w:p>
        </w:tc>
        <w:tc>
          <w:tcPr>
            <w:tcW w:w="2565" w:type="dxa"/>
          </w:tcPr>
          <w:p w:rsidR="006C784E" w:rsidRDefault="00325CD6" w:rsidP="00090B17">
            <w:pPr>
              <w:spacing w:line="360" w:lineRule="auto"/>
              <w:ind w:left="0" w:firstLine="0"/>
              <w:jc w:val="center"/>
            </w:pPr>
            <w:r>
              <w:t>-</w:t>
            </w:r>
          </w:p>
        </w:tc>
        <w:tc>
          <w:tcPr>
            <w:tcW w:w="2566" w:type="dxa"/>
          </w:tcPr>
          <w:p w:rsidR="006C784E" w:rsidRDefault="00325CD6" w:rsidP="00090B17">
            <w:pPr>
              <w:spacing w:line="360" w:lineRule="auto"/>
              <w:ind w:left="0" w:firstLine="0"/>
              <w:jc w:val="center"/>
            </w:pPr>
            <w:r>
              <w:t>-</w:t>
            </w:r>
          </w:p>
        </w:tc>
      </w:tr>
      <w:tr w:rsidR="00783938" w:rsidTr="00090B17">
        <w:trPr>
          <w:trHeight w:val="446"/>
        </w:trPr>
        <w:tc>
          <w:tcPr>
            <w:tcW w:w="2908" w:type="dxa"/>
          </w:tcPr>
          <w:p w:rsidR="006C784E" w:rsidRDefault="006C784E" w:rsidP="00090B17">
            <w:pPr>
              <w:spacing w:line="360" w:lineRule="auto"/>
              <w:ind w:left="0" w:firstLine="0"/>
            </w:pPr>
            <w:r>
              <w:t>Bandwidth (</w:t>
            </w:r>
            <w:proofErr w:type="spellStart"/>
            <w:r>
              <w:t>Khz</w:t>
            </w:r>
            <w:proofErr w:type="spellEnd"/>
            <w:r>
              <w:t>)</w:t>
            </w:r>
          </w:p>
        </w:tc>
        <w:tc>
          <w:tcPr>
            <w:tcW w:w="2222" w:type="dxa"/>
          </w:tcPr>
          <w:p w:rsidR="006C784E" w:rsidRDefault="006C784E" w:rsidP="00090B17">
            <w:pPr>
              <w:spacing w:line="360" w:lineRule="auto"/>
              <w:ind w:left="0" w:firstLine="0"/>
              <w:jc w:val="center"/>
            </w:pPr>
            <w:r>
              <w:t>31.25</w:t>
            </w:r>
          </w:p>
        </w:tc>
        <w:tc>
          <w:tcPr>
            <w:tcW w:w="2566" w:type="dxa"/>
          </w:tcPr>
          <w:p w:rsidR="006C784E" w:rsidRDefault="006C784E" w:rsidP="00090B17">
            <w:pPr>
              <w:spacing w:line="360" w:lineRule="auto"/>
              <w:ind w:left="0" w:firstLine="0"/>
              <w:jc w:val="center"/>
            </w:pPr>
            <w:r>
              <w:t>83.33</w:t>
            </w:r>
          </w:p>
        </w:tc>
        <w:tc>
          <w:tcPr>
            <w:tcW w:w="2565" w:type="dxa"/>
          </w:tcPr>
          <w:p w:rsidR="006C784E" w:rsidRDefault="00C22538" w:rsidP="00090B17">
            <w:pPr>
              <w:spacing w:line="360" w:lineRule="auto"/>
              <w:ind w:left="0" w:firstLine="0"/>
              <w:jc w:val="center"/>
            </w:pPr>
            <w:r>
              <w:t>83.33</w:t>
            </w:r>
          </w:p>
        </w:tc>
        <w:tc>
          <w:tcPr>
            <w:tcW w:w="2566" w:type="dxa"/>
          </w:tcPr>
          <w:p w:rsidR="006C784E" w:rsidRDefault="006C784E" w:rsidP="00090B17">
            <w:pPr>
              <w:spacing w:line="360" w:lineRule="auto"/>
              <w:ind w:left="0" w:firstLine="0"/>
              <w:jc w:val="center"/>
            </w:pPr>
            <w:r>
              <w:t>83.33</w:t>
            </w:r>
          </w:p>
        </w:tc>
      </w:tr>
      <w:tr w:rsidR="005B497F" w:rsidTr="00090B17">
        <w:trPr>
          <w:trHeight w:val="446"/>
        </w:trPr>
        <w:tc>
          <w:tcPr>
            <w:tcW w:w="2908" w:type="dxa"/>
          </w:tcPr>
          <w:p w:rsidR="006C784E" w:rsidRDefault="006C784E" w:rsidP="00090B17">
            <w:pPr>
              <w:spacing w:line="360" w:lineRule="auto"/>
              <w:ind w:left="0" w:firstLine="0"/>
            </w:pPr>
            <w:r>
              <w:t>Slice thickness (mm)</w:t>
            </w:r>
          </w:p>
        </w:tc>
        <w:tc>
          <w:tcPr>
            <w:tcW w:w="2222" w:type="dxa"/>
          </w:tcPr>
          <w:p w:rsidR="006C784E" w:rsidRDefault="006C784E" w:rsidP="00090B17">
            <w:pPr>
              <w:spacing w:line="360" w:lineRule="auto"/>
              <w:ind w:left="0" w:firstLine="0"/>
              <w:jc w:val="center"/>
            </w:pPr>
            <w:r>
              <w:t>8</w:t>
            </w:r>
          </w:p>
        </w:tc>
        <w:tc>
          <w:tcPr>
            <w:tcW w:w="2566" w:type="dxa"/>
          </w:tcPr>
          <w:p w:rsidR="006C784E" w:rsidRDefault="006C784E" w:rsidP="00090B17">
            <w:pPr>
              <w:spacing w:line="360" w:lineRule="auto"/>
              <w:ind w:left="0" w:firstLine="0"/>
              <w:jc w:val="center"/>
            </w:pPr>
            <w:r>
              <w:t>8</w:t>
            </w:r>
          </w:p>
        </w:tc>
        <w:tc>
          <w:tcPr>
            <w:tcW w:w="2565" w:type="dxa"/>
          </w:tcPr>
          <w:p w:rsidR="006C784E" w:rsidRDefault="006C784E" w:rsidP="00090B17">
            <w:pPr>
              <w:spacing w:line="360" w:lineRule="auto"/>
              <w:ind w:left="0" w:firstLine="0"/>
              <w:jc w:val="center"/>
            </w:pPr>
            <w:r>
              <w:t>8</w:t>
            </w:r>
          </w:p>
        </w:tc>
        <w:tc>
          <w:tcPr>
            <w:tcW w:w="2566" w:type="dxa"/>
          </w:tcPr>
          <w:p w:rsidR="006C784E" w:rsidRDefault="00325CD6" w:rsidP="00090B17">
            <w:pPr>
              <w:spacing w:line="360" w:lineRule="auto"/>
              <w:ind w:left="0" w:firstLine="0"/>
              <w:jc w:val="center"/>
            </w:pPr>
            <w:r>
              <w:t>4.6</w:t>
            </w:r>
          </w:p>
        </w:tc>
      </w:tr>
      <w:tr w:rsidR="00783938" w:rsidTr="00090B17">
        <w:trPr>
          <w:trHeight w:val="446"/>
        </w:trPr>
        <w:tc>
          <w:tcPr>
            <w:tcW w:w="2908" w:type="dxa"/>
          </w:tcPr>
          <w:p w:rsidR="006C784E" w:rsidRDefault="006C784E" w:rsidP="008D0219">
            <w:pPr>
              <w:spacing w:line="360" w:lineRule="auto"/>
              <w:ind w:left="0" w:firstLine="0"/>
            </w:pPr>
            <w:r>
              <w:t xml:space="preserve">Slice </w:t>
            </w:r>
            <w:r w:rsidR="008D0219">
              <w:t>s</w:t>
            </w:r>
            <w:r>
              <w:t>pacing (mm)</w:t>
            </w:r>
          </w:p>
        </w:tc>
        <w:tc>
          <w:tcPr>
            <w:tcW w:w="2222" w:type="dxa"/>
          </w:tcPr>
          <w:p w:rsidR="006C784E" w:rsidRDefault="006C784E" w:rsidP="00090B17">
            <w:pPr>
              <w:spacing w:line="360" w:lineRule="auto"/>
              <w:ind w:left="0" w:firstLine="0"/>
              <w:jc w:val="center"/>
            </w:pPr>
            <w:r>
              <w:t>1</w:t>
            </w:r>
          </w:p>
        </w:tc>
        <w:tc>
          <w:tcPr>
            <w:tcW w:w="2566" w:type="dxa"/>
          </w:tcPr>
          <w:p w:rsidR="006C784E" w:rsidRDefault="006C784E" w:rsidP="00090B17">
            <w:pPr>
              <w:spacing w:line="360" w:lineRule="auto"/>
              <w:ind w:left="0" w:firstLine="0"/>
              <w:jc w:val="center"/>
            </w:pPr>
            <w:r>
              <w:t>1</w:t>
            </w:r>
          </w:p>
        </w:tc>
        <w:tc>
          <w:tcPr>
            <w:tcW w:w="2565" w:type="dxa"/>
          </w:tcPr>
          <w:p w:rsidR="006C784E" w:rsidRDefault="006C784E" w:rsidP="00090B17">
            <w:pPr>
              <w:spacing w:line="360" w:lineRule="auto"/>
              <w:ind w:left="0" w:firstLine="0"/>
              <w:jc w:val="center"/>
            </w:pPr>
            <w:r>
              <w:t>2</w:t>
            </w:r>
          </w:p>
        </w:tc>
        <w:tc>
          <w:tcPr>
            <w:tcW w:w="2566" w:type="dxa"/>
          </w:tcPr>
          <w:p w:rsidR="006C784E" w:rsidRDefault="006C784E" w:rsidP="00090B17">
            <w:pPr>
              <w:spacing w:line="360" w:lineRule="auto"/>
              <w:ind w:left="0" w:firstLine="0"/>
              <w:jc w:val="center"/>
            </w:pPr>
            <w:r>
              <w:t>1</w:t>
            </w:r>
          </w:p>
        </w:tc>
      </w:tr>
      <w:tr w:rsidR="00477A82" w:rsidTr="00090B17">
        <w:trPr>
          <w:trHeight w:val="446"/>
        </w:trPr>
        <w:tc>
          <w:tcPr>
            <w:tcW w:w="2908" w:type="dxa"/>
          </w:tcPr>
          <w:p w:rsidR="00477A82" w:rsidRDefault="00477A82" w:rsidP="00090B17">
            <w:pPr>
              <w:spacing w:line="360" w:lineRule="auto"/>
              <w:ind w:left="0" w:firstLine="0"/>
            </w:pPr>
            <w:r>
              <w:t>Number  of slices</w:t>
            </w:r>
          </w:p>
        </w:tc>
        <w:tc>
          <w:tcPr>
            <w:tcW w:w="2222" w:type="dxa"/>
          </w:tcPr>
          <w:p w:rsidR="00477A82" w:rsidRDefault="00477A82" w:rsidP="00090B17">
            <w:pPr>
              <w:spacing w:line="360" w:lineRule="auto"/>
              <w:ind w:left="0" w:firstLine="0"/>
              <w:jc w:val="center"/>
            </w:pPr>
            <w:r>
              <w:t>14</w:t>
            </w:r>
          </w:p>
        </w:tc>
        <w:tc>
          <w:tcPr>
            <w:tcW w:w="2566" w:type="dxa"/>
          </w:tcPr>
          <w:p w:rsidR="00477A82" w:rsidRDefault="00477A82" w:rsidP="00090B17">
            <w:pPr>
              <w:spacing w:line="360" w:lineRule="auto"/>
              <w:ind w:left="0" w:firstLine="0"/>
              <w:jc w:val="center"/>
            </w:pPr>
            <w:r>
              <w:t>17</w:t>
            </w:r>
          </w:p>
        </w:tc>
        <w:tc>
          <w:tcPr>
            <w:tcW w:w="2565" w:type="dxa"/>
          </w:tcPr>
          <w:p w:rsidR="00477A82" w:rsidRDefault="00477A82" w:rsidP="00090B17">
            <w:pPr>
              <w:spacing w:line="360" w:lineRule="auto"/>
              <w:ind w:left="0" w:firstLine="0"/>
              <w:jc w:val="center"/>
            </w:pPr>
            <w:r>
              <w:t>21</w:t>
            </w:r>
          </w:p>
        </w:tc>
        <w:tc>
          <w:tcPr>
            <w:tcW w:w="2566" w:type="dxa"/>
          </w:tcPr>
          <w:p w:rsidR="00477A82" w:rsidRDefault="00477A82" w:rsidP="00090B17">
            <w:pPr>
              <w:spacing w:line="360" w:lineRule="auto"/>
              <w:ind w:left="0" w:firstLine="0"/>
              <w:jc w:val="center"/>
            </w:pPr>
            <w:r>
              <w:t>44</w:t>
            </w:r>
          </w:p>
        </w:tc>
      </w:tr>
      <w:tr w:rsidR="00783938" w:rsidTr="00090B17">
        <w:trPr>
          <w:trHeight w:val="446"/>
        </w:trPr>
        <w:tc>
          <w:tcPr>
            <w:tcW w:w="2908" w:type="dxa"/>
          </w:tcPr>
          <w:p w:rsidR="00783938" w:rsidRDefault="00783938" w:rsidP="00090B17">
            <w:pPr>
              <w:ind w:left="0" w:firstLine="0"/>
            </w:pPr>
            <w:r>
              <w:t>Field of view (FOV)</w:t>
            </w:r>
          </w:p>
        </w:tc>
        <w:tc>
          <w:tcPr>
            <w:tcW w:w="2222" w:type="dxa"/>
          </w:tcPr>
          <w:p w:rsidR="00783938" w:rsidRDefault="00783938" w:rsidP="00090B17">
            <w:pPr>
              <w:ind w:left="0" w:firstLine="0"/>
              <w:jc w:val="center"/>
            </w:pPr>
            <w:r>
              <w:t>40</w:t>
            </w:r>
          </w:p>
        </w:tc>
        <w:tc>
          <w:tcPr>
            <w:tcW w:w="2566" w:type="dxa"/>
          </w:tcPr>
          <w:p w:rsidR="00783938" w:rsidRDefault="00783938" w:rsidP="00090B17">
            <w:pPr>
              <w:ind w:left="0" w:firstLine="0"/>
              <w:jc w:val="center"/>
            </w:pPr>
            <w:r>
              <w:t>40</w:t>
            </w:r>
          </w:p>
        </w:tc>
        <w:tc>
          <w:tcPr>
            <w:tcW w:w="2565" w:type="dxa"/>
          </w:tcPr>
          <w:p w:rsidR="00783938" w:rsidRDefault="00783938" w:rsidP="00090B17">
            <w:pPr>
              <w:ind w:left="0" w:firstLine="0"/>
              <w:jc w:val="center"/>
            </w:pPr>
            <w:r>
              <w:t>36</w:t>
            </w:r>
          </w:p>
        </w:tc>
        <w:tc>
          <w:tcPr>
            <w:tcW w:w="2566" w:type="dxa"/>
          </w:tcPr>
          <w:p w:rsidR="00783938" w:rsidRDefault="00783938" w:rsidP="00090B17">
            <w:pPr>
              <w:ind w:left="0" w:firstLine="0"/>
              <w:jc w:val="center"/>
            </w:pPr>
            <w:r>
              <w:t>40</w:t>
            </w:r>
          </w:p>
        </w:tc>
      </w:tr>
      <w:tr w:rsidR="00B87EF0" w:rsidTr="00090B17">
        <w:trPr>
          <w:trHeight w:val="446"/>
        </w:trPr>
        <w:tc>
          <w:tcPr>
            <w:tcW w:w="2908" w:type="dxa"/>
          </w:tcPr>
          <w:p w:rsidR="00B87EF0" w:rsidRDefault="00B87EF0" w:rsidP="00090B17">
            <w:pPr>
              <w:spacing w:line="360" w:lineRule="auto"/>
              <w:ind w:left="0" w:firstLine="0"/>
            </w:pPr>
            <w:r>
              <w:t>Mat</w:t>
            </w:r>
            <w:r w:rsidR="00741B0F">
              <w:t>r</w:t>
            </w:r>
            <w:r>
              <w:t>ix freq</w:t>
            </w:r>
            <w:r w:rsidR="00F86457">
              <w:t>uency</w:t>
            </w:r>
            <w:r w:rsidR="005B497F">
              <w:t xml:space="preserve"> </w:t>
            </w:r>
            <w:r>
              <w:t>/ phase</w:t>
            </w:r>
          </w:p>
        </w:tc>
        <w:tc>
          <w:tcPr>
            <w:tcW w:w="2222" w:type="dxa"/>
          </w:tcPr>
          <w:p w:rsidR="00B87EF0" w:rsidRDefault="0092472D" w:rsidP="00090B17">
            <w:pPr>
              <w:spacing w:line="360" w:lineRule="auto"/>
              <w:ind w:left="0" w:firstLine="0"/>
              <w:jc w:val="center"/>
            </w:pPr>
            <w:r>
              <w:t>448 / 192</w:t>
            </w:r>
          </w:p>
        </w:tc>
        <w:tc>
          <w:tcPr>
            <w:tcW w:w="2566" w:type="dxa"/>
          </w:tcPr>
          <w:p w:rsidR="00B87EF0" w:rsidRDefault="0092472D" w:rsidP="00090B17">
            <w:pPr>
              <w:spacing w:line="360" w:lineRule="auto"/>
              <w:ind w:left="0" w:firstLine="0"/>
              <w:jc w:val="center"/>
            </w:pPr>
            <w:r>
              <w:t>320 / 224</w:t>
            </w:r>
          </w:p>
        </w:tc>
        <w:tc>
          <w:tcPr>
            <w:tcW w:w="2565" w:type="dxa"/>
          </w:tcPr>
          <w:p w:rsidR="00B87EF0" w:rsidRDefault="0092472D" w:rsidP="00090B17">
            <w:pPr>
              <w:spacing w:line="360" w:lineRule="auto"/>
              <w:ind w:left="0" w:firstLine="0"/>
              <w:jc w:val="center"/>
            </w:pPr>
            <w:r>
              <w:t>256 / 224</w:t>
            </w:r>
          </w:p>
        </w:tc>
        <w:tc>
          <w:tcPr>
            <w:tcW w:w="2566" w:type="dxa"/>
          </w:tcPr>
          <w:p w:rsidR="00B87EF0" w:rsidRDefault="0092472D" w:rsidP="00090B17">
            <w:pPr>
              <w:spacing w:line="360" w:lineRule="auto"/>
              <w:ind w:left="0" w:firstLine="0"/>
              <w:jc w:val="center"/>
            </w:pPr>
            <w:r>
              <w:t xml:space="preserve">320 / 192 </w:t>
            </w:r>
          </w:p>
        </w:tc>
      </w:tr>
      <w:tr w:rsidR="008B06D8" w:rsidTr="00090B17">
        <w:trPr>
          <w:trHeight w:val="446"/>
        </w:trPr>
        <w:tc>
          <w:tcPr>
            <w:tcW w:w="2908" w:type="dxa"/>
          </w:tcPr>
          <w:p w:rsidR="008B06D8" w:rsidRDefault="008B06D8" w:rsidP="00090B17">
            <w:pPr>
              <w:ind w:left="0" w:firstLine="0"/>
            </w:pPr>
            <w:r>
              <w:t xml:space="preserve">Flip angle </w:t>
            </w:r>
          </w:p>
        </w:tc>
        <w:tc>
          <w:tcPr>
            <w:tcW w:w="2222" w:type="dxa"/>
          </w:tcPr>
          <w:p w:rsidR="008B06D8" w:rsidRDefault="008B06D8" w:rsidP="00090B17">
            <w:pPr>
              <w:ind w:left="0" w:firstLine="0"/>
              <w:jc w:val="center"/>
            </w:pPr>
            <w:r>
              <w:t>80</w:t>
            </w:r>
          </w:p>
        </w:tc>
        <w:tc>
          <w:tcPr>
            <w:tcW w:w="2566" w:type="dxa"/>
          </w:tcPr>
          <w:p w:rsidR="008B06D8" w:rsidRDefault="008B06D8" w:rsidP="00090B17">
            <w:pPr>
              <w:ind w:left="0" w:firstLine="0"/>
              <w:jc w:val="center"/>
            </w:pPr>
            <w:r>
              <w:t>---</w:t>
            </w:r>
          </w:p>
        </w:tc>
        <w:tc>
          <w:tcPr>
            <w:tcW w:w="2565" w:type="dxa"/>
          </w:tcPr>
          <w:p w:rsidR="008B06D8" w:rsidRDefault="008B06D8" w:rsidP="00090B17">
            <w:pPr>
              <w:ind w:left="0" w:firstLine="0"/>
              <w:jc w:val="center"/>
            </w:pPr>
            <w:r>
              <w:t>80</w:t>
            </w:r>
          </w:p>
        </w:tc>
        <w:tc>
          <w:tcPr>
            <w:tcW w:w="2566" w:type="dxa"/>
          </w:tcPr>
          <w:p w:rsidR="008B06D8" w:rsidRDefault="008B06D8" w:rsidP="00090B17">
            <w:pPr>
              <w:ind w:left="0" w:firstLine="0"/>
              <w:jc w:val="center"/>
            </w:pPr>
            <w:r>
              <w:t>12</w:t>
            </w:r>
          </w:p>
        </w:tc>
      </w:tr>
    </w:tbl>
    <w:p w:rsidR="00EC6C86" w:rsidRDefault="00FC7B97" w:rsidP="00DD2BB8">
      <w:pPr>
        <w:pStyle w:val="Caption"/>
        <w:spacing w:line="276" w:lineRule="auto"/>
        <w:ind w:left="-90"/>
        <w:rPr>
          <w:b w:val="0"/>
          <w:color w:val="auto"/>
          <w:sz w:val="24"/>
          <w:szCs w:val="24"/>
        </w:rPr>
      </w:pPr>
      <w:r>
        <w:rPr>
          <w:color w:val="auto"/>
          <w:sz w:val="24"/>
          <w:szCs w:val="24"/>
        </w:rPr>
        <w:t xml:space="preserve">      S</w:t>
      </w:r>
      <w:r w:rsidR="0075145E">
        <w:rPr>
          <w:color w:val="auto"/>
          <w:sz w:val="24"/>
          <w:szCs w:val="24"/>
        </w:rPr>
        <w:t>1</w:t>
      </w:r>
      <w:r w:rsidR="00860666">
        <w:rPr>
          <w:color w:val="auto"/>
          <w:sz w:val="24"/>
          <w:szCs w:val="24"/>
        </w:rPr>
        <w:t xml:space="preserve"> </w:t>
      </w:r>
      <w:r w:rsidR="008E6ED5">
        <w:rPr>
          <w:color w:val="auto"/>
          <w:sz w:val="24"/>
          <w:szCs w:val="24"/>
        </w:rPr>
        <w:t>T</w:t>
      </w:r>
      <w:r w:rsidR="006C784E" w:rsidRPr="003D60E2">
        <w:rPr>
          <w:color w:val="auto"/>
          <w:sz w:val="24"/>
          <w:szCs w:val="24"/>
        </w:rPr>
        <w:t>able</w:t>
      </w:r>
      <w:r w:rsidR="008015D5" w:rsidRPr="003D60E2">
        <w:rPr>
          <w:color w:val="auto"/>
          <w:sz w:val="24"/>
          <w:szCs w:val="24"/>
        </w:rPr>
        <w:t>:</w:t>
      </w:r>
      <w:r w:rsidR="00B36792">
        <w:rPr>
          <w:color w:val="auto"/>
          <w:sz w:val="24"/>
          <w:szCs w:val="24"/>
        </w:rPr>
        <w:t xml:space="preserve"> </w:t>
      </w:r>
      <w:r w:rsidR="00B36792" w:rsidRPr="00DD2BB8">
        <w:rPr>
          <w:b w:val="0"/>
          <w:color w:val="auto"/>
          <w:sz w:val="24"/>
          <w:szCs w:val="24"/>
        </w:rPr>
        <w:t>Technical</w:t>
      </w:r>
      <w:r w:rsidR="008E6ED5">
        <w:rPr>
          <w:b w:val="0"/>
          <w:color w:val="auto"/>
          <w:sz w:val="24"/>
          <w:szCs w:val="24"/>
        </w:rPr>
        <w:t xml:space="preserve"> </w:t>
      </w:r>
      <w:r w:rsidR="00B36792" w:rsidRPr="00DD2BB8">
        <w:rPr>
          <w:b w:val="0"/>
          <w:color w:val="auto"/>
          <w:sz w:val="24"/>
          <w:szCs w:val="24"/>
        </w:rPr>
        <w:t>p</w:t>
      </w:r>
      <w:r w:rsidR="00676916">
        <w:rPr>
          <w:b w:val="0"/>
          <w:color w:val="auto"/>
          <w:sz w:val="24"/>
          <w:szCs w:val="24"/>
        </w:rPr>
        <w:t>rotocol for quantification</w:t>
      </w:r>
      <w:r w:rsidR="00A311EA" w:rsidRPr="00CF3C99">
        <w:rPr>
          <w:b w:val="0"/>
          <w:color w:val="auto"/>
          <w:sz w:val="24"/>
          <w:szCs w:val="24"/>
        </w:rPr>
        <w:t xml:space="preserve"> </w:t>
      </w:r>
      <w:r w:rsidR="006C784E" w:rsidRPr="00CF3C99">
        <w:rPr>
          <w:b w:val="0"/>
          <w:color w:val="auto"/>
          <w:sz w:val="24"/>
          <w:szCs w:val="24"/>
        </w:rPr>
        <w:t xml:space="preserve">of </w:t>
      </w:r>
      <w:r w:rsidR="00284E1D" w:rsidRPr="00CF3C99">
        <w:rPr>
          <w:b w:val="0"/>
          <w:color w:val="auto"/>
          <w:sz w:val="24"/>
          <w:szCs w:val="24"/>
        </w:rPr>
        <w:t>a</w:t>
      </w:r>
      <w:r w:rsidR="006C784E" w:rsidRPr="00CF3C99">
        <w:rPr>
          <w:b w:val="0"/>
          <w:color w:val="auto"/>
          <w:sz w:val="24"/>
          <w:szCs w:val="24"/>
        </w:rPr>
        <w:t>bdominal fat,</w:t>
      </w:r>
      <w:r w:rsidR="00E02B50" w:rsidRPr="00CF3C99">
        <w:rPr>
          <w:b w:val="0"/>
          <w:color w:val="auto"/>
          <w:sz w:val="24"/>
          <w:szCs w:val="24"/>
        </w:rPr>
        <w:t xml:space="preserve"> </w:t>
      </w:r>
      <w:r w:rsidR="00C31D8F" w:rsidRPr="00CF3C99">
        <w:rPr>
          <w:b w:val="0"/>
          <w:color w:val="auto"/>
          <w:sz w:val="24"/>
          <w:szCs w:val="24"/>
        </w:rPr>
        <w:t>l</w:t>
      </w:r>
      <w:r w:rsidR="006C784E" w:rsidRPr="00CF3C99">
        <w:rPr>
          <w:b w:val="0"/>
          <w:color w:val="auto"/>
          <w:sz w:val="24"/>
          <w:szCs w:val="24"/>
        </w:rPr>
        <w:t xml:space="preserve">iver </w:t>
      </w:r>
      <w:r w:rsidR="00C31D8F" w:rsidRPr="00CF3C99">
        <w:rPr>
          <w:b w:val="0"/>
          <w:color w:val="auto"/>
          <w:sz w:val="24"/>
          <w:szCs w:val="24"/>
        </w:rPr>
        <w:t>s</w:t>
      </w:r>
      <w:r w:rsidR="006C784E" w:rsidRPr="00CF3C99">
        <w:rPr>
          <w:b w:val="0"/>
          <w:color w:val="auto"/>
          <w:sz w:val="24"/>
          <w:szCs w:val="24"/>
        </w:rPr>
        <w:t>pan</w:t>
      </w:r>
      <w:r w:rsidR="003D60E2" w:rsidRPr="00CF3C99">
        <w:rPr>
          <w:b w:val="0"/>
          <w:color w:val="auto"/>
          <w:sz w:val="24"/>
          <w:szCs w:val="24"/>
        </w:rPr>
        <w:t>, liver fat</w:t>
      </w:r>
      <w:r w:rsidR="00355C3A" w:rsidRPr="00CF3C99">
        <w:rPr>
          <w:b w:val="0"/>
          <w:color w:val="auto"/>
          <w:sz w:val="24"/>
          <w:szCs w:val="24"/>
        </w:rPr>
        <w:t xml:space="preserve"> </w:t>
      </w:r>
      <w:r w:rsidR="006C784E" w:rsidRPr="00CF3C99">
        <w:rPr>
          <w:b w:val="0"/>
          <w:color w:val="auto"/>
          <w:sz w:val="24"/>
          <w:szCs w:val="24"/>
        </w:rPr>
        <w:t xml:space="preserve">and </w:t>
      </w:r>
      <w:r w:rsidR="00C31D8F" w:rsidRPr="00CF3C99">
        <w:rPr>
          <w:b w:val="0"/>
          <w:color w:val="auto"/>
          <w:sz w:val="24"/>
          <w:szCs w:val="24"/>
        </w:rPr>
        <w:t>p</w:t>
      </w:r>
      <w:r w:rsidR="006C784E" w:rsidRPr="00CF3C99">
        <w:rPr>
          <w:b w:val="0"/>
          <w:color w:val="auto"/>
          <w:sz w:val="24"/>
          <w:szCs w:val="24"/>
        </w:rPr>
        <w:t>ancreatic volume</w:t>
      </w:r>
      <w:r w:rsidR="00B36792">
        <w:rPr>
          <w:b w:val="0"/>
          <w:color w:val="auto"/>
          <w:sz w:val="24"/>
          <w:szCs w:val="24"/>
        </w:rPr>
        <w:t xml:space="preserve"> using MRI (1.5) Tesla at L</w:t>
      </w:r>
      <w:r w:rsidR="00527D76">
        <w:rPr>
          <w:b w:val="0"/>
          <w:color w:val="auto"/>
          <w:sz w:val="24"/>
          <w:szCs w:val="24"/>
        </w:rPr>
        <w:t>2</w:t>
      </w:r>
      <w:r w:rsidR="00B36792">
        <w:rPr>
          <w:b w:val="0"/>
          <w:color w:val="auto"/>
          <w:sz w:val="24"/>
          <w:szCs w:val="24"/>
        </w:rPr>
        <w:t>/L3 lumbar vertebrae.</w:t>
      </w:r>
    </w:p>
    <w:p w:rsidR="0071072E" w:rsidRDefault="0071072E" w:rsidP="00090B17"/>
    <w:p w:rsidR="0071072E" w:rsidRDefault="0071072E" w:rsidP="00090B17">
      <w:r w:rsidRPr="0071072E">
        <w:t xml:space="preserve">FSPGR: Fast Spoiled Gradient Echo, SSFSE: Single shot Fast Spin Echo, LAVA: Liver </w:t>
      </w:r>
      <w:r w:rsidR="002E4E32">
        <w:t>a</w:t>
      </w:r>
      <w:r w:rsidRPr="0071072E">
        <w:t>cquisition with volume acceleration</w:t>
      </w:r>
    </w:p>
    <w:bookmarkStart w:id="0" w:name="_GoBack"/>
    <w:bookmarkEnd w:id="0"/>
    <w:p w:rsidR="00090B17" w:rsidRPr="00090B17" w:rsidRDefault="00672039" w:rsidP="00090B17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ED0C2C" wp14:editId="63F8C0A2">
                <wp:simplePos x="0" y="0"/>
                <wp:positionH relativeFrom="column">
                  <wp:posOffset>-333375</wp:posOffset>
                </wp:positionH>
                <wp:positionV relativeFrom="paragraph">
                  <wp:posOffset>3898900</wp:posOffset>
                </wp:positionV>
                <wp:extent cx="8077200" cy="219075"/>
                <wp:effectExtent l="0" t="0" r="0" b="952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77200" cy="21907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9C119C" w:rsidRPr="009C119C" w:rsidRDefault="00574474" w:rsidP="009C119C">
                            <w:pPr>
                              <w:pStyle w:val="Caption"/>
                              <w:rPr>
                                <w:b w:val="0"/>
                                <w:color w:val="auto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D63D07" w:rsidRPr="00C425E1">
                              <w:rPr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FSPGR:</w:t>
                            </w:r>
                            <w:r w:rsidRPr="00C425E1">
                              <w:rPr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 Fast Spoiled Gradient Echo</w:t>
                            </w:r>
                            <w:r w:rsidR="009C119C">
                              <w:rPr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="009C119C" w:rsidRPr="009C119C">
                              <w:rPr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SSFSE:</w:t>
                            </w:r>
                            <w:r w:rsidR="009C119C">
                              <w:rPr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 Single shot Fast Spin Echo,</w:t>
                            </w:r>
                            <w:r w:rsidR="009C119C" w:rsidRPr="009C119C">
                              <w:rPr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 LAVA: Liver Acquisition with volume acceleration. </w:t>
                            </w:r>
                          </w:p>
                          <w:p w:rsidR="009C119C" w:rsidRPr="009C119C" w:rsidRDefault="009C119C" w:rsidP="009C119C">
                            <w:pPr>
                              <w:pStyle w:val="Caption"/>
                              <w:rPr>
                                <w:b w:val="0"/>
                                <w:color w:val="auto"/>
                                <w:sz w:val="24"/>
                                <w:szCs w:val="24"/>
                              </w:rPr>
                            </w:pPr>
                          </w:p>
                          <w:p w:rsidR="00574474" w:rsidRPr="00C425E1" w:rsidRDefault="00AB7206" w:rsidP="00AB7206">
                            <w:pPr>
                              <w:pStyle w:val="Caption"/>
                              <w:rPr>
                                <w:b w:val="0"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C425E1">
                              <w:rPr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  <w:p w:rsidR="00672039" w:rsidRDefault="00672039" w:rsidP="00672039"/>
                          <w:p w:rsidR="00672039" w:rsidRDefault="00672039" w:rsidP="00672039"/>
                          <w:p w:rsidR="00672039" w:rsidRDefault="00672039" w:rsidP="00672039"/>
                          <w:p w:rsidR="00672039" w:rsidRDefault="00672039" w:rsidP="00672039"/>
                          <w:p w:rsidR="00672039" w:rsidRDefault="00672039" w:rsidP="00672039"/>
                          <w:p w:rsidR="00672039" w:rsidRDefault="00672039" w:rsidP="00672039"/>
                          <w:p w:rsidR="00672039" w:rsidRPr="00672039" w:rsidRDefault="00672039" w:rsidP="00672039"/>
                          <w:p w:rsidR="00672039" w:rsidRDefault="00672039" w:rsidP="00672039"/>
                          <w:p w:rsidR="00672039" w:rsidRDefault="00672039" w:rsidP="00672039"/>
                          <w:p w:rsidR="00672039" w:rsidRDefault="00672039" w:rsidP="00672039"/>
                          <w:p w:rsidR="00672039" w:rsidRDefault="00672039" w:rsidP="00672039"/>
                          <w:p w:rsidR="00672039" w:rsidRDefault="00672039" w:rsidP="00672039"/>
                          <w:p w:rsidR="00672039" w:rsidRDefault="00672039" w:rsidP="00672039"/>
                          <w:p w:rsidR="00672039" w:rsidRDefault="00672039" w:rsidP="00672039"/>
                          <w:p w:rsidR="00672039" w:rsidRDefault="00672039" w:rsidP="00672039"/>
                          <w:p w:rsidR="00672039" w:rsidRDefault="00672039" w:rsidP="00672039"/>
                          <w:p w:rsidR="00672039" w:rsidRDefault="00672039" w:rsidP="00672039"/>
                          <w:p w:rsidR="00672039" w:rsidRDefault="00672039" w:rsidP="00672039"/>
                          <w:p w:rsidR="00672039" w:rsidRDefault="00672039" w:rsidP="00672039"/>
                          <w:p w:rsidR="00672039" w:rsidRDefault="00672039" w:rsidP="00672039"/>
                          <w:p w:rsidR="00672039" w:rsidRDefault="00672039" w:rsidP="00672039"/>
                          <w:p w:rsidR="00672039" w:rsidRDefault="00672039" w:rsidP="00672039"/>
                          <w:p w:rsidR="00672039" w:rsidRDefault="00672039" w:rsidP="00672039"/>
                          <w:p w:rsidR="00672039" w:rsidRDefault="00672039" w:rsidP="00672039"/>
                          <w:p w:rsidR="00672039" w:rsidRPr="00672039" w:rsidRDefault="00672039" w:rsidP="00672039"/>
                          <w:p w:rsidR="00672039" w:rsidRDefault="00672039" w:rsidP="00672039"/>
                          <w:p w:rsidR="00672039" w:rsidRDefault="00672039" w:rsidP="00672039"/>
                          <w:p w:rsidR="00672039" w:rsidRDefault="00672039" w:rsidP="00672039"/>
                          <w:p w:rsidR="00672039" w:rsidRDefault="00672039" w:rsidP="00672039"/>
                          <w:p w:rsidR="00672039" w:rsidRPr="00672039" w:rsidRDefault="00672039" w:rsidP="00672039"/>
                          <w:p w:rsidR="00672039" w:rsidRDefault="00672039" w:rsidP="00672039"/>
                          <w:p w:rsidR="00672039" w:rsidRDefault="00672039" w:rsidP="00672039"/>
                          <w:p w:rsidR="00672039" w:rsidRDefault="00672039" w:rsidP="00672039"/>
                          <w:p w:rsidR="00672039" w:rsidRPr="00672039" w:rsidRDefault="00672039" w:rsidP="00672039"/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26.25pt;margin-top:307pt;width:636pt;height:17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" stroked="f">
                <v:textbox inset="0,0,0,0">
                  <w:txbxContent>
                    <w:p w:rsidR="009C119C" w:rsidRPr="009C119C" w:rsidRDefault="00574474" w:rsidP="009C119C">
                      <w:pPr>
                        <w:pStyle w:val="Caption"/>
                        <w:rPr>
                          <w:b w:val="0"/>
                          <w:color w:val="auto"/>
                          <w:sz w:val="24"/>
                          <w:szCs w:val="24"/>
                        </w:rPr>
                      </w:pPr>
                      <w:r>
                        <w:rPr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="00D63D07" w:rsidRPr="00C425E1">
                        <w:rPr>
                          <w:b w:val="0"/>
                          <w:color w:val="auto"/>
                          <w:sz w:val="24"/>
                          <w:szCs w:val="24"/>
                        </w:rPr>
                        <w:t>FSPGR:</w:t>
                      </w:r>
                      <w:r w:rsidRPr="00C425E1">
                        <w:rPr>
                          <w:b w:val="0"/>
                          <w:color w:val="auto"/>
                          <w:sz w:val="24"/>
                          <w:szCs w:val="24"/>
                        </w:rPr>
                        <w:t xml:space="preserve"> Fast Spoiled Gradient Echo</w:t>
                      </w:r>
                      <w:r w:rsidR="009C119C">
                        <w:rPr>
                          <w:b w:val="0"/>
                          <w:color w:val="auto"/>
                          <w:sz w:val="24"/>
                          <w:szCs w:val="24"/>
                        </w:rPr>
                        <w:t xml:space="preserve">, </w:t>
                      </w:r>
                      <w:r w:rsidR="009C119C" w:rsidRPr="009C119C">
                        <w:rPr>
                          <w:b w:val="0"/>
                          <w:color w:val="auto"/>
                          <w:sz w:val="24"/>
                          <w:szCs w:val="24"/>
                        </w:rPr>
                        <w:t>SSFSE:</w:t>
                      </w:r>
                      <w:r w:rsidR="009C119C">
                        <w:rPr>
                          <w:b w:val="0"/>
                          <w:color w:val="auto"/>
                          <w:sz w:val="24"/>
                          <w:szCs w:val="24"/>
                        </w:rPr>
                        <w:t xml:space="preserve"> Single shot Fast Spin Echo,</w:t>
                      </w:r>
                      <w:r w:rsidR="009C119C" w:rsidRPr="009C119C">
                        <w:rPr>
                          <w:b w:val="0"/>
                          <w:color w:val="auto"/>
                          <w:sz w:val="24"/>
                          <w:szCs w:val="24"/>
                        </w:rPr>
                        <w:t xml:space="preserve"> LAVA: Liver Acquisition with volume acceleration. </w:t>
                      </w:r>
                    </w:p>
                    <w:p w:rsidR="009C119C" w:rsidRPr="009C119C" w:rsidRDefault="009C119C" w:rsidP="009C119C">
                      <w:pPr>
                        <w:pStyle w:val="Caption"/>
                        <w:rPr>
                          <w:b w:val="0"/>
                          <w:color w:val="auto"/>
                          <w:sz w:val="24"/>
                          <w:szCs w:val="24"/>
                        </w:rPr>
                      </w:pPr>
                    </w:p>
                    <w:p w:rsidR="00574474" w:rsidRPr="00C425E1" w:rsidRDefault="00AB7206" w:rsidP="00AB7206">
                      <w:pPr>
                        <w:pStyle w:val="Caption"/>
                        <w:rPr>
                          <w:b w:val="0"/>
                          <w:color w:val="auto"/>
                          <w:sz w:val="24"/>
                          <w:szCs w:val="24"/>
                        </w:rPr>
                      </w:pPr>
                      <w:r w:rsidRPr="00C425E1">
                        <w:rPr>
                          <w:b w:val="0"/>
                          <w:color w:val="auto"/>
                          <w:sz w:val="24"/>
                          <w:szCs w:val="24"/>
                        </w:rPr>
                        <w:t xml:space="preserve">  </w:t>
                      </w:r>
                    </w:p>
                    <w:p w:rsidR="00672039" w:rsidRDefault="00672039" w:rsidP="00672039"/>
                    <w:p w:rsidR="00672039" w:rsidRDefault="00672039" w:rsidP="00672039"/>
                    <w:p w:rsidR="00672039" w:rsidRDefault="00672039" w:rsidP="00672039"/>
                    <w:p w:rsidR="00672039" w:rsidRDefault="00672039" w:rsidP="00672039"/>
                    <w:p w:rsidR="00672039" w:rsidRDefault="00672039" w:rsidP="00672039"/>
                    <w:p w:rsidR="00672039" w:rsidRDefault="00672039" w:rsidP="00672039"/>
                    <w:p w:rsidR="00672039" w:rsidRPr="00672039" w:rsidRDefault="00672039" w:rsidP="00672039"/>
                    <w:p w:rsidR="00672039" w:rsidRDefault="00672039" w:rsidP="00672039"/>
                    <w:p w:rsidR="00672039" w:rsidRDefault="00672039" w:rsidP="00672039"/>
                    <w:p w:rsidR="00672039" w:rsidRDefault="00672039" w:rsidP="00672039"/>
                    <w:p w:rsidR="00672039" w:rsidRDefault="00672039" w:rsidP="00672039"/>
                    <w:p w:rsidR="00672039" w:rsidRDefault="00672039" w:rsidP="00672039"/>
                    <w:p w:rsidR="00672039" w:rsidRDefault="00672039" w:rsidP="00672039"/>
                    <w:p w:rsidR="00672039" w:rsidRDefault="00672039" w:rsidP="00672039"/>
                    <w:p w:rsidR="00672039" w:rsidRDefault="00672039" w:rsidP="00672039"/>
                    <w:p w:rsidR="00672039" w:rsidRDefault="00672039" w:rsidP="00672039"/>
                    <w:p w:rsidR="00672039" w:rsidRDefault="00672039" w:rsidP="00672039"/>
                    <w:p w:rsidR="00672039" w:rsidRDefault="00672039" w:rsidP="00672039"/>
                    <w:p w:rsidR="00672039" w:rsidRDefault="00672039" w:rsidP="00672039"/>
                    <w:p w:rsidR="00672039" w:rsidRDefault="00672039" w:rsidP="00672039"/>
                    <w:p w:rsidR="00672039" w:rsidRDefault="00672039" w:rsidP="00672039"/>
                    <w:p w:rsidR="00672039" w:rsidRDefault="00672039" w:rsidP="00672039"/>
                    <w:p w:rsidR="00672039" w:rsidRDefault="00672039" w:rsidP="00672039"/>
                    <w:p w:rsidR="00672039" w:rsidRDefault="00672039" w:rsidP="00672039"/>
                    <w:p w:rsidR="00672039" w:rsidRPr="00672039" w:rsidRDefault="00672039" w:rsidP="00672039"/>
                    <w:p w:rsidR="00672039" w:rsidRDefault="00672039" w:rsidP="00672039"/>
                    <w:p w:rsidR="00672039" w:rsidRDefault="00672039" w:rsidP="00672039"/>
                    <w:p w:rsidR="00672039" w:rsidRDefault="00672039" w:rsidP="00672039"/>
                    <w:p w:rsidR="00672039" w:rsidRDefault="00672039" w:rsidP="00672039"/>
                    <w:p w:rsidR="00672039" w:rsidRPr="00672039" w:rsidRDefault="00672039" w:rsidP="00672039"/>
                    <w:p w:rsidR="00672039" w:rsidRDefault="00672039" w:rsidP="00672039"/>
                    <w:p w:rsidR="00672039" w:rsidRDefault="00672039" w:rsidP="00672039"/>
                    <w:p w:rsidR="00672039" w:rsidRDefault="00672039" w:rsidP="00672039"/>
                    <w:p w:rsidR="00672039" w:rsidRPr="00672039" w:rsidRDefault="00672039" w:rsidP="00672039"/>
                  </w:txbxContent>
                </v:textbox>
              </v:shape>
            </w:pict>
          </mc:Fallback>
        </mc:AlternateContent>
      </w:r>
    </w:p>
    <w:sectPr w:rsidR="00090B17" w:rsidRPr="00090B17" w:rsidSect="00CA32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211"/>
    <w:rsid w:val="00007190"/>
    <w:rsid w:val="00090B17"/>
    <w:rsid w:val="000C46EF"/>
    <w:rsid w:val="000D482F"/>
    <w:rsid w:val="00131382"/>
    <w:rsid w:val="00142319"/>
    <w:rsid w:val="001624DD"/>
    <w:rsid w:val="001E2FCC"/>
    <w:rsid w:val="0022767C"/>
    <w:rsid w:val="0023140B"/>
    <w:rsid w:val="00255C5C"/>
    <w:rsid w:val="00284E1D"/>
    <w:rsid w:val="002E0844"/>
    <w:rsid w:val="002E4E32"/>
    <w:rsid w:val="0031166D"/>
    <w:rsid w:val="00325CD6"/>
    <w:rsid w:val="00333216"/>
    <w:rsid w:val="00355C3A"/>
    <w:rsid w:val="00372B2A"/>
    <w:rsid w:val="003D60E2"/>
    <w:rsid w:val="003E16FF"/>
    <w:rsid w:val="004414B7"/>
    <w:rsid w:val="004740FD"/>
    <w:rsid w:val="00477A82"/>
    <w:rsid w:val="00496BA1"/>
    <w:rsid w:val="00527D76"/>
    <w:rsid w:val="00574474"/>
    <w:rsid w:val="005B497F"/>
    <w:rsid w:val="005B63C1"/>
    <w:rsid w:val="005B7017"/>
    <w:rsid w:val="005E3716"/>
    <w:rsid w:val="00613263"/>
    <w:rsid w:val="00621668"/>
    <w:rsid w:val="00672039"/>
    <w:rsid w:val="00676916"/>
    <w:rsid w:val="006C784E"/>
    <w:rsid w:val="0071072E"/>
    <w:rsid w:val="00741B0F"/>
    <w:rsid w:val="0075145E"/>
    <w:rsid w:val="00757353"/>
    <w:rsid w:val="00783938"/>
    <w:rsid w:val="007E1980"/>
    <w:rsid w:val="008015D5"/>
    <w:rsid w:val="00860666"/>
    <w:rsid w:val="008B06D8"/>
    <w:rsid w:val="008B7FE5"/>
    <w:rsid w:val="008D0219"/>
    <w:rsid w:val="008E6ED5"/>
    <w:rsid w:val="0092472D"/>
    <w:rsid w:val="009C119C"/>
    <w:rsid w:val="009D7269"/>
    <w:rsid w:val="00A06623"/>
    <w:rsid w:val="00A311EA"/>
    <w:rsid w:val="00A46DE5"/>
    <w:rsid w:val="00AA148E"/>
    <w:rsid w:val="00AB7206"/>
    <w:rsid w:val="00B2402A"/>
    <w:rsid w:val="00B36792"/>
    <w:rsid w:val="00B87EF0"/>
    <w:rsid w:val="00C22538"/>
    <w:rsid w:val="00C31D8F"/>
    <w:rsid w:val="00C425E1"/>
    <w:rsid w:val="00C45BDB"/>
    <w:rsid w:val="00C6254A"/>
    <w:rsid w:val="00CA32E5"/>
    <w:rsid w:val="00CD02BF"/>
    <w:rsid w:val="00CF3C99"/>
    <w:rsid w:val="00D0223D"/>
    <w:rsid w:val="00D3239E"/>
    <w:rsid w:val="00D63D07"/>
    <w:rsid w:val="00DD2BB8"/>
    <w:rsid w:val="00E01AB5"/>
    <w:rsid w:val="00E02B50"/>
    <w:rsid w:val="00E16211"/>
    <w:rsid w:val="00E31E9C"/>
    <w:rsid w:val="00E55ADC"/>
    <w:rsid w:val="00E936E3"/>
    <w:rsid w:val="00EB0E9C"/>
    <w:rsid w:val="00EC6C86"/>
    <w:rsid w:val="00F73801"/>
    <w:rsid w:val="00F86457"/>
    <w:rsid w:val="00FA490A"/>
    <w:rsid w:val="00FB45D3"/>
    <w:rsid w:val="00FB4EAC"/>
    <w:rsid w:val="00FC7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360" w:lineRule="auto"/>
        <w:ind w:left="72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08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D60E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360" w:lineRule="auto"/>
        <w:ind w:left="72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08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D60E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T</dc:creator>
  <cp:keywords/>
  <dc:description/>
  <cp:lastModifiedBy>aaa</cp:lastModifiedBy>
  <cp:revision>90</cp:revision>
  <dcterms:created xsi:type="dcterms:W3CDTF">2015-02-06T07:20:00Z</dcterms:created>
  <dcterms:modified xsi:type="dcterms:W3CDTF">2015-08-13T10:01:00Z</dcterms:modified>
</cp:coreProperties>
</file>